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A948D" w14:textId="5D35F645" w:rsidR="00EF5D13" w:rsidRDefault="00114616" w:rsidP="00EF5D13">
      <w:pPr>
        <w:jc w:val="left"/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  <w:b/>
          <w:iCs/>
          <w:szCs w:val="22"/>
        </w:rPr>
        <w:t>Supplementary t</w:t>
      </w:r>
      <w:r w:rsidR="00DD4309">
        <w:rPr>
          <w:rFonts w:ascii="Times New Roman" w:eastAsia="ＭＳ 明朝" w:hAnsi="Times New Roman" w:cs="Times New Roman"/>
          <w:b/>
          <w:iCs/>
          <w:szCs w:val="22"/>
        </w:rPr>
        <w:t>able</w:t>
      </w:r>
      <w:r w:rsidR="002D0B31">
        <w:rPr>
          <w:rFonts w:ascii="Times New Roman" w:eastAsia="ＭＳ 明朝" w:hAnsi="Times New Roman" w:cs="Times New Roman"/>
          <w:b/>
          <w:iCs/>
          <w:szCs w:val="22"/>
        </w:rPr>
        <w:t xml:space="preserve"> </w:t>
      </w:r>
      <w:r w:rsidR="00DD4309">
        <w:rPr>
          <w:rFonts w:ascii="Times New Roman" w:eastAsia="ＭＳ 明朝" w:hAnsi="Times New Roman" w:cs="Times New Roman"/>
          <w:b/>
          <w:iCs/>
          <w:szCs w:val="22"/>
        </w:rPr>
        <w:t>1</w:t>
      </w:r>
      <w:r w:rsidR="00440055">
        <w:rPr>
          <w:rFonts w:ascii="Times New Roman" w:eastAsia="ＭＳ 明朝" w:hAnsi="Times New Roman" w:cs="Times New Roman"/>
          <w:b/>
          <w:iCs/>
          <w:szCs w:val="22"/>
        </w:rPr>
        <w:t>.</w:t>
      </w:r>
      <w:r w:rsidR="008F53E9" w:rsidRPr="00C11155">
        <w:rPr>
          <w:rFonts w:ascii="Times New Roman" w:eastAsia="ＭＳ 明朝" w:hAnsi="Times New Roman" w:cs="Times New Roman"/>
          <w:b/>
          <w:iCs/>
          <w:szCs w:val="22"/>
        </w:rPr>
        <w:t xml:space="preserve"> </w:t>
      </w:r>
      <w:r w:rsidRPr="00114616">
        <w:rPr>
          <w:rFonts w:ascii="Times New Roman" w:eastAsia="ＭＳ 明朝" w:hAnsi="Times New Roman" w:cs="Times New Roman"/>
          <w:iCs/>
          <w:szCs w:val="22"/>
        </w:rPr>
        <w:t>Gastric cancer patients who received anti-PD-1 antibody therapy</w:t>
      </w:r>
      <w:r w:rsidRPr="00114616">
        <w:rPr>
          <w:rFonts w:ascii="Times New Roman" w:hAnsi="Times New Roman" w:cs="Times New Roman"/>
        </w:rPr>
        <w:t xml:space="preserve"> in the</w:t>
      </w:r>
      <w:r w:rsidR="00455331">
        <w:rPr>
          <w:rFonts w:ascii="Times New Roman" w:hAnsi="Times New Roman" w:cs="Times New Roman"/>
        </w:rPr>
        <w:t xml:space="preserve"> Kyushu</w:t>
      </w:r>
      <w:r w:rsidR="006078A8">
        <w:rPr>
          <w:rFonts w:ascii="Times New Roman" w:hAnsi="Times New Roman" w:cs="Times New Roman"/>
        </w:rPr>
        <w:t xml:space="preserve"> </w:t>
      </w:r>
      <w:r w:rsidRPr="00114616">
        <w:rPr>
          <w:rFonts w:ascii="Times New Roman" w:hAnsi="Times New Roman" w:cs="Times New Roman"/>
        </w:rPr>
        <w:t>cohort B</w:t>
      </w:r>
      <w:r w:rsidR="00EF5D13" w:rsidRPr="00114616">
        <w:rPr>
          <w:rFonts w:ascii="Times New Roman" w:hAnsi="Times New Roman" w:cs="Times New Roman"/>
        </w:rPr>
        <w:t xml:space="preserve"> (n = </w:t>
      </w:r>
      <w:r w:rsidRPr="00114616">
        <w:rPr>
          <w:rFonts w:ascii="Times New Roman" w:hAnsi="Times New Roman" w:cs="Times New Roman"/>
        </w:rPr>
        <w:t>7</w:t>
      </w:r>
      <w:r w:rsidR="00EF5D13" w:rsidRPr="00114616">
        <w:rPr>
          <w:rFonts w:ascii="Times New Roman" w:hAnsi="Times New Roman" w:cs="Times New Roman"/>
        </w:rPr>
        <w:t>).</w:t>
      </w:r>
    </w:p>
    <w:p w14:paraId="31299439" w14:textId="77777777" w:rsidR="00E71A1C" w:rsidRPr="00EF5D13" w:rsidRDefault="00E71A1C" w:rsidP="00EF5D13">
      <w:pPr>
        <w:jc w:val="left"/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page" w:tblpX="1135" w:tblpY="44"/>
        <w:tblW w:w="93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1134"/>
        <w:gridCol w:w="1559"/>
        <w:gridCol w:w="1984"/>
        <w:gridCol w:w="1409"/>
      </w:tblGrid>
      <w:tr w:rsidR="001F7A0B" w:rsidRPr="00700468" w14:paraId="7AF601EA" w14:textId="77777777" w:rsidTr="001F7A0B">
        <w:trPr>
          <w:trHeight w:val="41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CD304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800F7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69ECA1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7C1B7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F729C" w14:textId="77777777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H</w:t>
            </w: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st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C7814" w14:textId="77777777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crosatelli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773F3" w14:textId="4BE6B1E2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vious treatmen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82592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est response</w:t>
            </w:r>
          </w:p>
        </w:tc>
      </w:tr>
      <w:tr w:rsidR="001F7A0B" w:rsidRPr="00700468" w14:paraId="6C1A6927" w14:textId="77777777" w:rsidTr="001F7A0B">
        <w:trPr>
          <w:trHeight w:val="20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B470D5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s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7AEB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2D31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5D88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50151B" w14:textId="641A11A4" w:rsidR="001F7A0B" w:rsidRPr="00ED4550" w:rsidRDefault="00CC25CD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1F7A0B"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467977" w14:textId="5DA1AB19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I</w:t>
            </w:r>
            <w:r w:rsidR="00557368"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FAE76BD" w14:textId="32D6B01C" w:rsidR="001F7A0B" w:rsidRPr="00ED4550" w:rsidRDefault="00594F8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X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E0675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</w:tr>
      <w:tr w:rsidR="001F7A0B" w:rsidRPr="00700468" w14:paraId="6E6F9E71" w14:textId="77777777" w:rsidTr="001F7A0B">
        <w:trPr>
          <w:trHeight w:val="2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F547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e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8539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D325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FA98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22B965A" w14:textId="0F4BE57D" w:rsidR="001F7A0B" w:rsidRPr="00ED4550" w:rsidRDefault="00CC25CD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</w:t>
            </w:r>
            <w:r w:rsidR="001F7A0B"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D33BB5B" w14:textId="7D8A5E83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4A788E6" w14:textId="747A8A14" w:rsidR="001F7A0B" w:rsidRPr="00ED4550" w:rsidRDefault="00594F8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M+PAC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AD2E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</w:tr>
      <w:tr w:rsidR="001F7A0B" w:rsidRPr="00700468" w14:paraId="6782ED92" w14:textId="77777777" w:rsidTr="001F7A0B">
        <w:trPr>
          <w:trHeight w:val="2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41FF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se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B1AC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EBC0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FD8A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257A56" w14:textId="08BA74EE" w:rsidR="001F7A0B" w:rsidRPr="00ED4550" w:rsidRDefault="00CC25CD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9B5B67" w:rsidRPr="00ED4550">
              <w:rPr>
                <w:rFonts w:ascii="Times New Roman" w:hAnsi="Times New Roman" w:cs="Times New Roman"/>
                <w:sz w:val="22"/>
                <w:szCs w:val="22"/>
              </w:rPr>
              <w:t>i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0D321F8" w14:textId="47783299" w:rsidR="001F7A0B" w:rsidRPr="00ED4550" w:rsidRDefault="001F7A0B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ECAC9B6" w14:textId="28DACF84" w:rsidR="001F7A0B" w:rsidRPr="00ED4550" w:rsidRDefault="00594F8B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AM+nabPTX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7A62" w14:textId="77777777" w:rsidR="00CC25CD" w:rsidRDefault="001F7A0B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5CD">
              <w:rPr>
                <w:rFonts w:ascii="Times New Roman" w:hAnsi="Times New Roman" w:cs="Times New Roman"/>
                <w:sz w:val="22"/>
                <w:szCs w:val="22"/>
              </w:rPr>
              <w:t>non-CR/</w:t>
            </w:r>
          </w:p>
          <w:p w14:paraId="04A921D0" w14:textId="00CA0A1C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hAnsi="Times New Roman" w:cs="Times New Roman"/>
                <w:sz w:val="22"/>
                <w:szCs w:val="22"/>
              </w:rPr>
              <w:t>non-PD</w:t>
            </w:r>
          </w:p>
        </w:tc>
      </w:tr>
      <w:tr w:rsidR="001F7A0B" w:rsidRPr="00700468" w14:paraId="6F21742C" w14:textId="77777777" w:rsidTr="001F7A0B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DF0B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e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7D24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A73D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D535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2A73" w14:textId="371B2B8D" w:rsidR="001F7A0B" w:rsidRPr="00ED4550" w:rsidRDefault="00CC25CD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9B5B67" w:rsidRPr="00ED4550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293C" w14:textId="6E73F377" w:rsidR="001F7A0B" w:rsidRPr="00ED4550" w:rsidRDefault="001F7A0B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CA1F" w14:textId="18F36CCA" w:rsidR="001F7A0B" w:rsidRPr="00ED4550" w:rsidRDefault="00594F8B" w:rsidP="001F7A0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OX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1E44" w14:textId="77777777" w:rsidR="00CC25CD" w:rsidRDefault="001F7A0B" w:rsidP="00CC25C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5CD">
              <w:rPr>
                <w:rFonts w:ascii="Times New Roman" w:hAnsi="Times New Roman" w:cs="Times New Roman"/>
                <w:sz w:val="22"/>
                <w:szCs w:val="22"/>
              </w:rPr>
              <w:t>non-CR/</w:t>
            </w:r>
          </w:p>
          <w:p w14:paraId="6EAFF39B" w14:textId="5689382E" w:rsidR="001F7A0B" w:rsidRPr="00CC25CD" w:rsidRDefault="001F7A0B" w:rsidP="00CC25C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5CD">
              <w:rPr>
                <w:rFonts w:ascii="Times New Roman" w:hAnsi="Times New Roman" w:cs="Times New Roman"/>
                <w:sz w:val="22"/>
                <w:szCs w:val="22"/>
              </w:rPr>
              <w:t>non-PD</w:t>
            </w:r>
          </w:p>
        </w:tc>
      </w:tr>
      <w:tr w:rsidR="001F7A0B" w:rsidRPr="00700468" w14:paraId="23EE7FE5" w14:textId="77777777" w:rsidTr="001F7A0B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A75B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se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3323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A0E7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99EE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&lt;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1B66" w14:textId="681F3C1B" w:rsidR="001F7A0B" w:rsidRPr="00ED4550" w:rsidRDefault="00CC25CD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9B5B67"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ED06" w14:textId="271DDA24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D845" w14:textId="1519EF1A" w:rsidR="001F7A0B" w:rsidRPr="00ED4550" w:rsidRDefault="00594F8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AM+nabPTX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A7C9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D</w:t>
            </w:r>
          </w:p>
        </w:tc>
      </w:tr>
      <w:tr w:rsidR="001F7A0B" w:rsidRPr="00700468" w14:paraId="1A4392E7" w14:textId="77777777" w:rsidTr="001F7A0B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3EAC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e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1518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ED92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C831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C495" w14:textId="08B9A0B8" w:rsidR="001F7A0B" w:rsidRPr="00ED4550" w:rsidRDefault="00CC25CD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</w:t>
            </w:r>
            <w:r w:rsidR="009B5B67"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7E97" w14:textId="0C163CAB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475D" w14:textId="1EF67284" w:rsidR="001F7A0B" w:rsidRPr="00ED4550" w:rsidRDefault="00594F8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AM+nabPTX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92D3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</w:tr>
      <w:tr w:rsidR="001F7A0B" w:rsidRPr="00700468" w14:paraId="13E8223A" w14:textId="77777777" w:rsidTr="001F7A0B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77120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e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B9DDB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3D477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AC773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26808" w14:textId="3722B34A" w:rsidR="001F7A0B" w:rsidRPr="00ED4550" w:rsidRDefault="00CC25CD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9B5B67"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DF245" w14:textId="541D4283" w:rsidR="001F7A0B" w:rsidRPr="00ED4550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4021A" w14:textId="6F940306" w:rsidR="001F7A0B" w:rsidRPr="00ED4550" w:rsidRDefault="00594F8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4550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ED4550">
              <w:rPr>
                <w:rFonts w:ascii="Times New Roman" w:hAnsi="Times New Roman" w:cs="Times New Roman"/>
                <w:sz w:val="22"/>
                <w:szCs w:val="22"/>
              </w:rPr>
              <w:t>AM+nabPTX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192C3" w14:textId="77777777" w:rsidR="001F7A0B" w:rsidRPr="00CC25CD" w:rsidRDefault="001F7A0B" w:rsidP="001F7A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25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CC25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</w:tr>
    </w:tbl>
    <w:p w14:paraId="26AA3CF2" w14:textId="66B868C7" w:rsidR="00F225C2" w:rsidRPr="00ED4550" w:rsidRDefault="00B97A8B" w:rsidP="008F53E9">
      <w:pPr>
        <w:widowControl/>
        <w:jc w:val="left"/>
      </w:pPr>
      <w:r>
        <w:rPr>
          <w:rFonts w:ascii="Times New Roman" w:hAnsi="Times New Roman" w:cs="Times New Roman"/>
          <w:kern w:val="0"/>
          <w:szCs w:val="21"/>
        </w:rPr>
        <w:t>C</w:t>
      </w:r>
      <w:r w:rsidRPr="00CC25CD">
        <w:rPr>
          <w:rFonts w:ascii="Times New Roman" w:hAnsi="Times New Roman" w:cs="Times New Roman"/>
          <w:kern w:val="0"/>
        </w:rPr>
        <w:t xml:space="preserve">PS: combined positive score, </w:t>
      </w:r>
      <w:r w:rsidRPr="00CC25CD">
        <w:rPr>
          <w:rFonts w:ascii="Times New Roman" w:hAnsi="Times New Roman" w:cs="Times New Roman"/>
        </w:rPr>
        <w:t>CR: completed response, PR: partial response, SD: stable disease, PD: progressive disease</w:t>
      </w:r>
      <w:r w:rsidR="001F7A0B" w:rsidRPr="00ED4550">
        <w:rPr>
          <w:rFonts w:ascii="Times New Roman" w:hAnsi="Times New Roman" w:cs="Times New Roman"/>
        </w:rPr>
        <w:t>,</w:t>
      </w:r>
      <w:r w:rsidR="001F7A0B" w:rsidRPr="00ED4550">
        <w:rPr>
          <w:rFonts w:ascii="Times New Roman" w:hAnsi="Times New Roman" w:cs="Times New Roman"/>
          <w:kern w:val="0"/>
        </w:rPr>
        <w:t xml:space="preserve"> Well: well</w:t>
      </w:r>
      <w:r w:rsidR="001F7A0B" w:rsidRPr="00ED4550">
        <w:rPr>
          <w:rFonts w:ascii="Times New Roman" w:eastAsia="ＭＳ Ｐゴシック" w:hAnsi="Times New Roman" w:cs="Times New Roman"/>
          <w:color w:val="000000"/>
          <w:kern w:val="0"/>
        </w:rPr>
        <w:t>-differentiated</w:t>
      </w:r>
      <w:r w:rsidR="001F7A0B" w:rsidRPr="00ED4550">
        <w:rPr>
          <w:rFonts w:ascii="Times New Roman" w:hAnsi="Times New Roman" w:cs="Times New Roman"/>
          <w:kern w:val="0"/>
        </w:rPr>
        <w:t xml:space="preserve"> adenocarcinoma, Por, poorly </w:t>
      </w:r>
      <w:r w:rsidR="001F7A0B" w:rsidRPr="00ED4550">
        <w:rPr>
          <w:rFonts w:ascii="Times New Roman" w:eastAsia="ＭＳ Ｐゴシック" w:hAnsi="Times New Roman" w:cs="Times New Roman"/>
          <w:color w:val="000000"/>
          <w:kern w:val="0"/>
        </w:rPr>
        <w:t>differentiated</w:t>
      </w:r>
      <w:r w:rsidR="001F7A0B" w:rsidRPr="00ED4550">
        <w:rPr>
          <w:rFonts w:ascii="Times New Roman" w:hAnsi="Times New Roman" w:cs="Times New Roman"/>
          <w:kern w:val="0"/>
        </w:rPr>
        <w:t xml:space="preserve"> adenocarcinoma, Sig: signet ring </w:t>
      </w:r>
      <w:r w:rsidR="001F7A0B" w:rsidRPr="00ED4550">
        <w:rPr>
          <w:rFonts w:ascii="Times New Roman" w:eastAsia="ＭＳ Ｐゴシック" w:hAnsi="Times New Roman" w:cs="Times New Roman"/>
          <w:color w:val="000000"/>
          <w:kern w:val="0"/>
        </w:rPr>
        <w:t>cell</w:t>
      </w:r>
      <w:r w:rsidR="001F7A0B" w:rsidRPr="00ED4550">
        <w:rPr>
          <w:rFonts w:ascii="Times New Roman" w:hAnsi="Times New Roman" w:cs="Times New Roman"/>
          <w:kern w:val="0"/>
        </w:rPr>
        <w:t xml:space="preserve"> adenocarcinoma</w:t>
      </w:r>
      <w:r w:rsidR="00594F8B" w:rsidRPr="00ED4550">
        <w:rPr>
          <w:rFonts w:ascii="Times New Roman" w:hAnsi="Times New Roman" w:cs="Times New Roman"/>
          <w:kern w:val="0"/>
        </w:rPr>
        <w:t xml:space="preserve">, </w:t>
      </w:r>
      <w:r w:rsidR="00557368" w:rsidRPr="00ED4550">
        <w:rPr>
          <w:rFonts w:ascii="Times New Roman" w:hAnsi="Times New Roman" w:cs="Times New Roman"/>
          <w:kern w:val="0"/>
        </w:rPr>
        <w:t xml:space="preserve">MSI-H: high frequency microsatellite instability, </w:t>
      </w:r>
      <w:r w:rsidR="00594F8B" w:rsidRPr="00ED4550">
        <w:rPr>
          <w:rFonts w:ascii="Times New Roman" w:hAnsi="Times New Roman" w:cs="Times New Roman"/>
          <w:kern w:val="0"/>
        </w:rPr>
        <w:t>SOX: TS-1 + oxaliplatin, RAM: ramucirumab, PAC: paclitaxel, nabPTX: nab-paclitaxel.</w:t>
      </w:r>
    </w:p>
    <w:sectPr w:rsidR="00F225C2" w:rsidRPr="00ED4550" w:rsidSect="0025552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3E9"/>
    <w:rsid w:val="00002D31"/>
    <w:rsid w:val="000353EA"/>
    <w:rsid w:val="00041B2F"/>
    <w:rsid w:val="00041FAD"/>
    <w:rsid w:val="00063245"/>
    <w:rsid w:val="00083724"/>
    <w:rsid w:val="00085DF1"/>
    <w:rsid w:val="0009066F"/>
    <w:rsid w:val="00091E08"/>
    <w:rsid w:val="00093E9C"/>
    <w:rsid w:val="000A5ABC"/>
    <w:rsid w:val="000B0A53"/>
    <w:rsid w:val="000B0E54"/>
    <w:rsid w:val="00114616"/>
    <w:rsid w:val="00147D3E"/>
    <w:rsid w:val="00157426"/>
    <w:rsid w:val="001949E1"/>
    <w:rsid w:val="001B2779"/>
    <w:rsid w:val="001C04FE"/>
    <w:rsid w:val="001C231F"/>
    <w:rsid w:val="001C5053"/>
    <w:rsid w:val="001C5598"/>
    <w:rsid w:val="001D7289"/>
    <w:rsid w:val="001E0590"/>
    <w:rsid w:val="001F5BE2"/>
    <w:rsid w:val="001F7A0B"/>
    <w:rsid w:val="002018BC"/>
    <w:rsid w:val="00201CE2"/>
    <w:rsid w:val="00210F89"/>
    <w:rsid w:val="0023301E"/>
    <w:rsid w:val="00233F0B"/>
    <w:rsid w:val="00255527"/>
    <w:rsid w:val="00265A15"/>
    <w:rsid w:val="00266938"/>
    <w:rsid w:val="002800ED"/>
    <w:rsid w:val="00295836"/>
    <w:rsid w:val="002A64A5"/>
    <w:rsid w:val="002A6B8D"/>
    <w:rsid w:val="002D0B31"/>
    <w:rsid w:val="002D7DB4"/>
    <w:rsid w:val="002E3664"/>
    <w:rsid w:val="002E6D09"/>
    <w:rsid w:val="002F6E4E"/>
    <w:rsid w:val="00301EDD"/>
    <w:rsid w:val="00310EDA"/>
    <w:rsid w:val="003110B6"/>
    <w:rsid w:val="00320332"/>
    <w:rsid w:val="003517CD"/>
    <w:rsid w:val="0035683C"/>
    <w:rsid w:val="00397F28"/>
    <w:rsid w:val="003B3F6A"/>
    <w:rsid w:val="003D04ED"/>
    <w:rsid w:val="003D4161"/>
    <w:rsid w:val="003E1AB4"/>
    <w:rsid w:val="003F6CE0"/>
    <w:rsid w:val="004252DB"/>
    <w:rsid w:val="00427567"/>
    <w:rsid w:val="00440055"/>
    <w:rsid w:val="00441AC1"/>
    <w:rsid w:val="00455331"/>
    <w:rsid w:val="00471D6C"/>
    <w:rsid w:val="004724AC"/>
    <w:rsid w:val="00472B64"/>
    <w:rsid w:val="00482EC3"/>
    <w:rsid w:val="004A2AA7"/>
    <w:rsid w:val="004A4C11"/>
    <w:rsid w:val="004D274F"/>
    <w:rsid w:val="004E7840"/>
    <w:rsid w:val="00557368"/>
    <w:rsid w:val="00562DCC"/>
    <w:rsid w:val="005722D8"/>
    <w:rsid w:val="00586DE9"/>
    <w:rsid w:val="00593ED8"/>
    <w:rsid w:val="005943F7"/>
    <w:rsid w:val="005949F1"/>
    <w:rsid w:val="00594F8B"/>
    <w:rsid w:val="00597EDB"/>
    <w:rsid w:val="005A0F0A"/>
    <w:rsid w:val="005C63F1"/>
    <w:rsid w:val="005D2AF1"/>
    <w:rsid w:val="005E6408"/>
    <w:rsid w:val="006078A8"/>
    <w:rsid w:val="0061030D"/>
    <w:rsid w:val="00615BA9"/>
    <w:rsid w:val="00643049"/>
    <w:rsid w:val="00651054"/>
    <w:rsid w:val="00652748"/>
    <w:rsid w:val="00672B37"/>
    <w:rsid w:val="006C6349"/>
    <w:rsid w:val="006C716F"/>
    <w:rsid w:val="006D6032"/>
    <w:rsid w:val="006F389B"/>
    <w:rsid w:val="007156E5"/>
    <w:rsid w:val="00717C64"/>
    <w:rsid w:val="0072632A"/>
    <w:rsid w:val="007413DE"/>
    <w:rsid w:val="00772704"/>
    <w:rsid w:val="00793013"/>
    <w:rsid w:val="007A4606"/>
    <w:rsid w:val="007A4DC7"/>
    <w:rsid w:val="00821B29"/>
    <w:rsid w:val="00822FB3"/>
    <w:rsid w:val="0083247B"/>
    <w:rsid w:val="00833051"/>
    <w:rsid w:val="00846C03"/>
    <w:rsid w:val="00856E3F"/>
    <w:rsid w:val="00862564"/>
    <w:rsid w:val="008A262B"/>
    <w:rsid w:val="008A5740"/>
    <w:rsid w:val="008C0295"/>
    <w:rsid w:val="008C6A02"/>
    <w:rsid w:val="008D1998"/>
    <w:rsid w:val="008E7A7D"/>
    <w:rsid w:val="008F53E9"/>
    <w:rsid w:val="00960156"/>
    <w:rsid w:val="009635C5"/>
    <w:rsid w:val="00965883"/>
    <w:rsid w:val="00994B4B"/>
    <w:rsid w:val="009960DC"/>
    <w:rsid w:val="009B5B67"/>
    <w:rsid w:val="009B7B9F"/>
    <w:rsid w:val="00A06BFB"/>
    <w:rsid w:val="00A53A6D"/>
    <w:rsid w:val="00A5663F"/>
    <w:rsid w:val="00A60A8A"/>
    <w:rsid w:val="00A67EDA"/>
    <w:rsid w:val="00AD1396"/>
    <w:rsid w:val="00AF1D61"/>
    <w:rsid w:val="00AF2E55"/>
    <w:rsid w:val="00B22E9D"/>
    <w:rsid w:val="00B26C7C"/>
    <w:rsid w:val="00B2710C"/>
    <w:rsid w:val="00B615DD"/>
    <w:rsid w:val="00B872C2"/>
    <w:rsid w:val="00B97A8B"/>
    <w:rsid w:val="00BB1AE6"/>
    <w:rsid w:val="00BC4D5F"/>
    <w:rsid w:val="00BD1B69"/>
    <w:rsid w:val="00BD2D0A"/>
    <w:rsid w:val="00BE4DD9"/>
    <w:rsid w:val="00C0407A"/>
    <w:rsid w:val="00C05F40"/>
    <w:rsid w:val="00C07BC7"/>
    <w:rsid w:val="00C1453D"/>
    <w:rsid w:val="00C27C57"/>
    <w:rsid w:val="00C30207"/>
    <w:rsid w:val="00C4020A"/>
    <w:rsid w:val="00C45646"/>
    <w:rsid w:val="00C70C01"/>
    <w:rsid w:val="00C74280"/>
    <w:rsid w:val="00C95371"/>
    <w:rsid w:val="00CB23CD"/>
    <w:rsid w:val="00CB33FC"/>
    <w:rsid w:val="00CC25CD"/>
    <w:rsid w:val="00CD51C9"/>
    <w:rsid w:val="00D0148E"/>
    <w:rsid w:val="00D305F4"/>
    <w:rsid w:val="00D33647"/>
    <w:rsid w:val="00D376C2"/>
    <w:rsid w:val="00D908EC"/>
    <w:rsid w:val="00D91300"/>
    <w:rsid w:val="00D93261"/>
    <w:rsid w:val="00DA35EB"/>
    <w:rsid w:val="00DB22EC"/>
    <w:rsid w:val="00DB303B"/>
    <w:rsid w:val="00DB68CD"/>
    <w:rsid w:val="00DC4C95"/>
    <w:rsid w:val="00DD4309"/>
    <w:rsid w:val="00DE3E61"/>
    <w:rsid w:val="00DF2BA3"/>
    <w:rsid w:val="00E043DC"/>
    <w:rsid w:val="00E06D10"/>
    <w:rsid w:val="00E1043E"/>
    <w:rsid w:val="00E1068B"/>
    <w:rsid w:val="00E240B5"/>
    <w:rsid w:val="00E24C69"/>
    <w:rsid w:val="00E306B8"/>
    <w:rsid w:val="00E37578"/>
    <w:rsid w:val="00E51675"/>
    <w:rsid w:val="00E61D9F"/>
    <w:rsid w:val="00E71A1C"/>
    <w:rsid w:val="00EB0D24"/>
    <w:rsid w:val="00EC504B"/>
    <w:rsid w:val="00ED4550"/>
    <w:rsid w:val="00EE31F4"/>
    <w:rsid w:val="00EF5D13"/>
    <w:rsid w:val="00F16672"/>
    <w:rsid w:val="00F3315C"/>
    <w:rsid w:val="00F42B15"/>
    <w:rsid w:val="00F563CF"/>
    <w:rsid w:val="00F656C4"/>
    <w:rsid w:val="00F71DC0"/>
    <w:rsid w:val="00F86F48"/>
    <w:rsid w:val="00F942D6"/>
    <w:rsid w:val="00F944B1"/>
    <w:rsid w:val="00FA30A1"/>
    <w:rsid w:val="00FC7D2D"/>
    <w:rsid w:val="00FD5EA9"/>
    <w:rsid w:val="00FD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85D1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F53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517C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517CD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517C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517C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517C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517C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517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7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HU QINGJIANG</cp:lastModifiedBy>
  <cp:revision>5</cp:revision>
  <dcterms:created xsi:type="dcterms:W3CDTF">2021-02-16T11:19:00Z</dcterms:created>
  <dcterms:modified xsi:type="dcterms:W3CDTF">2021-02-21T14:10:00Z</dcterms:modified>
</cp:coreProperties>
</file>